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3B867" w14:textId="7E058E82" w:rsidR="00D57478" w:rsidRPr="00E371FA" w:rsidRDefault="00D57478" w:rsidP="00D57478">
      <w:pPr>
        <w:spacing w:line="240" w:lineRule="auto"/>
        <w:rPr>
          <w:rFonts w:cs="Times New Roman"/>
          <w:i/>
          <w:iCs/>
          <w:color w:val="FF0000"/>
        </w:rPr>
      </w:pPr>
      <w:r>
        <w:rPr>
          <w:rFonts w:cs="Times New Roman"/>
          <w:i/>
          <w:iCs/>
          <w:color w:val="000000"/>
          <w:szCs w:val="22"/>
        </w:rPr>
        <w:t>Table S3</w:t>
      </w:r>
      <w:r w:rsidRPr="00C15A1B">
        <w:rPr>
          <w:rFonts w:cs="Times New Roman"/>
          <w:i/>
          <w:iCs/>
          <w:color w:val="000000"/>
          <w:szCs w:val="22"/>
        </w:rPr>
        <w:t>: Age matched summary</w:t>
      </w:r>
      <w:r w:rsidRPr="00F41705">
        <w:rPr>
          <w:rFonts w:cs="Times New Roman"/>
          <w:i/>
          <w:iCs/>
          <w:color w:val="000000"/>
          <w:szCs w:val="22"/>
        </w:rPr>
        <w:t xml:space="preserve"> of mechanical data collected from </w:t>
      </w:r>
      <w:r>
        <w:rPr>
          <w:rFonts w:cs="Times New Roman"/>
          <w:i/>
          <w:iCs/>
          <w:color w:val="000000"/>
          <w:szCs w:val="22"/>
        </w:rPr>
        <w:t>non-DD</w:t>
      </w:r>
      <w:r w:rsidRPr="00F41705">
        <w:rPr>
          <w:rFonts w:cs="Times New Roman"/>
          <w:i/>
          <w:iCs/>
          <w:color w:val="000000"/>
          <w:szCs w:val="22"/>
        </w:rPr>
        <w:t xml:space="preserve"> and </w:t>
      </w:r>
      <w:r>
        <w:rPr>
          <w:rFonts w:cs="Times New Roman"/>
          <w:i/>
          <w:iCs/>
          <w:color w:val="000000"/>
          <w:szCs w:val="22"/>
        </w:rPr>
        <w:t>DD</w:t>
      </w:r>
      <w:r w:rsidRPr="00F41705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individuals</w:t>
      </w:r>
      <w:r w:rsidRPr="00F41705">
        <w:rPr>
          <w:rFonts w:cs="Times New Roman"/>
          <w:i/>
          <w:iCs/>
          <w:color w:val="000000"/>
          <w:szCs w:val="22"/>
        </w:rPr>
        <w:t xml:space="preserve"> in the radial</w:t>
      </w:r>
      <w:r w:rsidR="00F1340E">
        <w:rPr>
          <w:rFonts w:cs="Times New Roman"/>
          <w:i/>
          <w:iCs/>
          <w:color w:val="000000"/>
          <w:szCs w:val="22"/>
        </w:rPr>
        <w:t xml:space="preserve"> (G1)</w:t>
      </w:r>
      <w:r w:rsidRPr="00F41705">
        <w:rPr>
          <w:rFonts w:cs="Times New Roman"/>
          <w:i/>
          <w:iCs/>
          <w:color w:val="000000"/>
          <w:szCs w:val="22"/>
        </w:rPr>
        <w:t xml:space="preserve"> and circumferential</w:t>
      </w:r>
      <w:r w:rsidR="00F1340E">
        <w:rPr>
          <w:rFonts w:cs="Times New Roman"/>
          <w:i/>
          <w:iCs/>
          <w:color w:val="000000"/>
          <w:szCs w:val="22"/>
        </w:rPr>
        <w:t xml:space="preserve"> (G2)</w:t>
      </w:r>
      <w:r w:rsidRPr="00F41705">
        <w:rPr>
          <w:rFonts w:cs="Times New Roman"/>
          <w:i/>
          <w:iCs/>
          <w:color w:val="000000"/>
          <w:szCs w:val="22"/>
        </w:rPr>
        <w:t xml:space="preserve"> orientation. Values are presented as mean ± standard deviation. * p &lt; 0.05 increased compared to the other group using Mann Whitney U test. </w:t>
      </w:r>
      <w:r w:rsidRPr="00F41705">
        <w:rPr>
          <w:rFonts w:cs="Times New Roman"/>
          <w:i/>
          <w:iCs/>
          <w:color w:val="000000"/>
          <w:szCs w:val="22"/>
          <w:vertAlign w:val="superscript"/>
        </w:rPr>
        <w:t>†</w:t>
      </w:r>
      <w:r w:rsidRPr="00F41705">
        <w:rPr>
          <w:rFonts w:cs="Times New Roman"/>
          <w:i/>
          <w:iCs/>
          <w:color w:val="000000"/>
          <w:szCs w:val="22"/>
        </w:rPr>
        <w:t xml:space="preserve"> p &lt; 0.05 comparison within group using Friedman test. </w:t>
      </w:r>
      <w:r w:rsidRPr="00F41705">
        <w:rPr>
          <w:rFonts w:cs="Times New Roman"/>
          <w:i/>
          <w:iCs/>
          <w:color w:val="000000"/>
          <w:szCs w:val="22"/>
          <w:vertAlign w:val="superscript"/>
        </w:rPr>
        <w:t>a b c</w:t>
      </w:r>
      <w:r w:rsidRPr="00F41705">
        <w:rPr>
          <w:rFonts w:cs="Times New Roman"/>
          <w:i/>
          <w:iCs/>
          <w:color w:val="000000"/>
          <w:szCs w:val="22"/>
        </w:rPr>
        <w:t xml:space="preserve"> p &lt; 0.05 increased compared to ranked values respective of increasing order using post-hoc Mann Whitney U test.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60"/>
        <w:gridCol w:w="1559"/>
        <w:gridCol w:w="1559"/>
      </w:tblGrid>
      <w:tr w:rsidR="00D57478" w14:paraId="12418A63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62A2C" w14:textId="77777777" w:rsidR="00D57478" w:rsidRPr="003657EF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CCC343" w14:textId="77777777" w:rsidR="00D57478" w:rsidRPr="003657EF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9CC3" w14:textId="72A8A168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5F7">
              <w:rPr>
                <w:rFonts w:cs="Times New Roman"/>
                <w:sz w:val="18"/>
                <w:szCs w:val="18"/>
              </w:rPr>
              <w:t>Radial (</w:t>
            </w:r>
            <w:r w:rsidR="00F1340E">
              <w:rPr>
                <w:rFonts w:cs="Times New Roman"/>
                <w:sz w:val="18"/>
                <w:szCs w:val="18"/>
              </w:rPr>
              <w:t>G1</w:t>
            </w:r>
            <w:r w:rsidRPr="00C005F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46999E3" w14:textId="2F51D108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657EF">
              <w:rPr>
                <w:rFonts w:cs="Times New Roman"/>
                <w:sz w:val="18"/>
                <w:szCs w:val="18"/>
              </w:rPr>
              <w:t>Circ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="00F1340E">
              <w:rPr>
                <w:rFonts w:cs="Times New Roman"/>
                <w:sz w:val="18"/>
                <w:szCs w:val="18"/>
              </w:rPr>
              <w:t>G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57478" w14:paraId="7AD48145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6A13F" w14:textId="77777777" w:rsidR="00D57478" w:rsidRPr="003657EF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4F150" w14:textId="77777777" w:rsidR="00D57478" w:rsidRPr="003657EF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5477" w14:textId="77777777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D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413B" w14:textId="77777777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34E52C5" w14:textId="77777777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ECA1D58" w14:textId="77777777" w:rsidR="00D57478" w:rsidRPr="003657EF" w:rsidRDefault="00D57478" w:rsidP="00DD6F0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D</w:t>
            </w:r>
          </w:p>
        </w:tc>
      </w:tr>
      <w:tr w:rsidR="00D57478" w14:paraId="67207345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03F2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Shear modulus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D9F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10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823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83.0 ± 40.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965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21.8 ± 24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A30BA9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226.2 ± 79.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A73CA3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43.0 ± 38.4</w:t>
            </w:r>
          </w:p>
        </w:tc>
      </w:tr>
      <w:tr w:rsidR="00D57478" w14:paraId="48B81714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F3041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Shear modulus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DBE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40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E63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143.4 ± 57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8642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30.6 ± 22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3D82C4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325.2 ± 153.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726708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52.7 ± 42.1</w:t>
            </w:r>
          </w:p>
        </w:tc>
      </w:tr>
      <w:tr w:rsidR="00D57478" w14:paraId="533D62CB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5A35E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40% stress relaxation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D2BE6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0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DE527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.6 ± 1.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0DDD1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1.4 ± 1.3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5E6C67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8.4 ± 3.1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*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5158B5A5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.6 ± 2.7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5B952A6E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7503D62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B1F7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2B96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5.3 ± 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04FF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.1 ± 1.6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20931A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2 ± 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75C32CA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3.9 ± 3.3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</w:t>
            </w:r>
          </w:p>
        </w:tc>
      </w:tr>
      <w:tr w:rsidR="00D57478" w14:paraId="4AF5A241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0489B27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0B71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D56E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7.8 ± 2.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BE2C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.9 ± 2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088376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8.1 ± 5.9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04C3147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5.8 ± 3.9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</w:tr>
      <w:tr w:rsidR="00D57478" w14:paraId="78584B42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5E685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009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4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732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3.4 ± 4.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 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372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.6 ± 2.4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DE48B2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2.4 ± 12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3BBD7F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10 ± 7.1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 c</w:t>
            </w:r>
          </w:p>
        </w:tc>
      </w:tr>
      <w:tr w:rsidR="00D57478" w14:paraId="7AA3A6CB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E4C15D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Hysteresis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EEC47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F4616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30.2 ± 9.5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 b 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49613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7.22 ± 8.9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 b 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124638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5.7 ± 1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1C0B5AB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42.89 ± 10.7</w:t>
            </w:r>
          </w:p>
        </w:tc>
      </w:tr>
      <w:tr w:rsidR="00D57478" w14:paraId="5209A509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7342C02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3063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248A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7.1 ± 8.3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A960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39.7 ± 8.6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6EB209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0 ± 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54E907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7.39 ± 7</w:t>
            </w:r>
          </w:p>
        </w:tc>
      </w:tr>
      <w:tr w:rsidR="00D57478" w14:paraId="3B04D88F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0D28C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4FD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3815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7.6 ± 8.1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3CB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39.48 ± 7.9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80A366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1.6 ± 5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AD7272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8.21 ± 7.4</w:t>
            </w:r>
          </w:p>
        </w:tc>
      </w:tr>
      <w:tr w:rsidR="00D57478" w14:paraId="22C6F3F1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3F4A8E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Hysteresis (µJoule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01C18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91BD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93.47 ± 25.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D3CB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0.07 ± 34.5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CEE911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01.45 ± 89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6740248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55.74 ± 55.4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15BFD38F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4589194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C740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B9D8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95.87 ± 2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67F3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1.26 ± 33.2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AFA0AB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90.73 ± 54.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5578C8E5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58.28 ± 53.8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:rsidRPr="00B50C40" w14:paraId="2E39AF86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23CAA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0B6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CC2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08.6 ± 27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B3C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8.1 ± 37.7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12807C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18.62 ± 51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7BE651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70.91 ± 67.4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</w:tr>
      <w:tr w:rsidR="00D57478" w14:paraId="321BDCDD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60F850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Tan (</w:t>
            </w:r>
            <w:r>
              <w:rPr>
                <w:rFonts w:cs="Times New Roman"/>
                <w:color w:val="000000"/>
                <w:sz w:val="18"/>
                <w:szCs w:val="18"/>
              </w:rPr>
              <w:t>δ</w:t>
            </w:r>
            <w:r w:rsidRPr="0021778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6FB6E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8E03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0.18 ± 0.1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 b 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F449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26 ± 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 b 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107838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8 ±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84D21F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24 ± 0.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b c</w:t>
            </w:r>
          </w:p>
        </w:tc>
      </w:tr>
      <w:tr w:rsidR="00D57478" w14:paraId="420CD320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71F4DA9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361B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8C1F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0.16 ± 0.1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5C65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23 ± 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986FED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7 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7AEBC5B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0.21 ± 0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0EB3009F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0C3DC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DC4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5EB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0.16 ± 0.1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55A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22 ± 0.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F1584B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8 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79232C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0.21 ± 0 </w:t>
            </w:r>
            <w:r w:rsidRPr="00217782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01683B99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2B7EB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G’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84F9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19D3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37.4 ± 46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F9D0AD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48.4 ± 40.7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5C75A6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13.4 ± 112.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5BE5292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84.8 ± 68.9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158163A1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16C3172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CF4D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992C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56.5 ± 49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0435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55.8 ± 45.2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7544E2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35.4 ± 107.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846F71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96.3 ± 75.5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</w:t>
            </w:r>
          </w:p>
        </w:tc>
      </w:tr>
      <w:tr w:rsidR="00D57478" w14:paraId="46279F5F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D7D52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25D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84E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75.5 ± 54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C60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65 ± 50.8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† a b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9FCCD8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68.9 ± 112.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265CAF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109.4 ± 82.8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</w:tr>
      <w:tr w:rsidR="00D57478" w14:paraId="4F525525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19EA4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G’’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3DC62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E721D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4.8 ± 8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9984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1.7 ± 8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722F871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66.9 ± 3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63A1C01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18.5 ± 13.8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48EC685E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249947C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3873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8293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5.6 ± 8.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21F0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1.8 ± 8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E4E7AD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60.5 ± 21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03CC1FC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18.7 ± 13.3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57478" w14:paraId="102936C8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6CABC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ABA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5F5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9.5 ± 9.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6A7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3.9 ± 9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4D42E1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68.2 ± 19.9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AF97C7A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22.2 ± 15.5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 a b</w:t>
            </w:r>
          </w:p>
        </w:tc>
      </w:tr>
      <w:tr w:rsidR="00D57478" w14:paraId="401A4BED" w14:textId="77777777" w:rsidTr="00DD6F0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273DB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|G*|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6A17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0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1E31B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39.8 ± 46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663C9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44.43 ± 42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02FDB3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20.7 ± 116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6F92C0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75.24 ± 82.6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</w:tr>
      <w:tr w:rsidR="00D57478" w14:paraId="080C9FDB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4BDF9EF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2115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1205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58.7 ± 50.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341C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51.02 ± 46.6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2FEB59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40.9 ± 108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10898DA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86.47 ± 90.9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</w:t>
            </w:r>
          </w:p>
        </w:tc>
      </w:tr>
      <w:tr w:rsidR="00D57478" w14:paraId="490882A1" w14:textId="77777777" w:rsidTr="00DD6F00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5D5A0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333E8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06B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78.1 ± 54.9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DC7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59.65 ± 52.6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FE1BC9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75.3 ± 113.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20D732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98.94 ± 99.9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 a b</w:t>
            </w:r>
          </w:p>
        </w:tc>
      </w:tr>
      <w:tr w:rsidR="00D57478" w14:paraId="64F64CF8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828F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NZ length (m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5FD9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C773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1.9 ± 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426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</w:t>
            </w:r>
            <w:r w:rsidRPr="00217782">
              <w:rPr>
                <w:rFonts w:cs="Times New Roman"/>
                <w:sz w:val="18"/>
                <w:szCs w:val="18"/>
              </w:rPr>
              <w:t xml:space="preserve"> ± 0.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794F33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1.9 ± 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8425CF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17782">
              <w:rPr>
                <w:rFonts w:cs="Times New Roman"/>
                <w:sz w:val="18"/>
                <w:szCs w:val="18"/>
              </w:rPr>
              <w:t>2.3 ± 0.5</w:t>
            </w:r>
          </w:p>
        </w:tc>
      </w:tr>
      <w:tr w:rsidR="00D57478" w14:paraId="14BFC82B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3B7F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NZ stiffness (</w:t>
            </w:r>
            <w:proofErr w:type="spellStart"/>
            <w:r w:rsidRPr="00217782">
              <w:rPr>
                <w:rFonts w:cs="Times New Roman"/>
                <w:color w:val="000000"/>
                <w:sz w:val="18"/>
                <w:szCs w:val="18"/>
              </w:rPr>
              <w:t>Nmm</w:t>
            </w:r>
            <w:proofErr w:type="spellEnd"/>
            <w:r w:rsidRPr="0021778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1BF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596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5 ± 0.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A45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0A11745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8 ± 0.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F066E3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 ± 0.3</w:t>
            </w:r>
          </w:p>
        </w:tc>
      </w:tr>
      <w:tr w:rsidR="00D57478" w14:paraId="43290964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EE15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CZ stiffness (</w:t>
            </w:r>
            <w:proofErr w:type="spellStart"/>
            <w:r w:rsidRPr="00217782">
              <w:rPr>
                <w:rFonts w:cs="Times New Roman"/>
                <w:color w:val="000000"/>
                <w:sz w:val="18"/>
                <w:szCs w:val="18"/>
              </w:rPr>
              <w:t>Nmm</w:t>
            </w:r>
            <w:proofErr w:type="spellEnd"/>
            <w:r w:rsidRPr="0021778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26D5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B8FB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.9 ± 0.8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5BD6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Pr="00217782">
              <w:rPr>
                <w:rFonts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091F4BC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3.9 ± 2.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A66C1E4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.2 ± 0.7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</w:tr>
      <w:tr w:rsidR="00D57478" w14:paraId="465CDA6C" w14:textId="77777777" w:rsidTr="00DD6F0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A18B2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TZ stiffness (</w:t>
            </w:r>
            <w:proofErr w:type="spellStart"/>
            <w:r w:rsidRPr="00217782">
              <w:rPr>
                <w:rFonts w:cs="Times New Roman"/>
                <w:color w:val="000000"/>
                <w:sz w:val="18"/>
                <w:szCs w:val="18"/>
              </w:rPr>
              <w:t>Nmm</w:t>
            </w:r>
            <w:proofErr w:type="spellEnd"/>
            <w:r w:rsidRPr="0021778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368F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FA3E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1.4 ± 0.5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04C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4 ± 0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AF706A0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2.2 ± 1.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258B2"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1C60FE7" w14:textId="77777777" w:rsidR="00D57478" w:rsidRPr="00217782" w:rsidRDefault="00D57478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782">
              <w:rPr>
                <w:rFonts w:cs="Times New Roman"/>
                <w:color w:val="000000"/>
                <w:sz w:val="18"/>
                <w:szCs w:val="18"/>
              </w:rPr>
              <w:t>0.7 ± 0.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1778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</w:tr>
    </w:tbl>
    <w:p w14:paraId="0F62089D" w14:textId="337FFDA4" w:rsidR="00B96441" w:rsidRPr="0037245D" w:rsidRDefault="00B96441" w:rsidP="0037245D">
      <w:pPr>
        <w:spacing w:line="240" w:lineRule="auto"/>
        <w:jc w:val="left"/>
        <w:rPr>
          <w:rFonts w:cs="Times New Roman"/>
          <w:i/>
          <w:iCs/>
          <w:color w:val="000000"/>
          <w:szCs w:val="22"/>
        </w:rPr>
      </w:pPr>
    </w:p>
    <w:sectPr w:rsidR="00B96441" w:rsidRPr="003724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1060FD"/>
    <w:rsid w:val="002A3412"/>
    <w:rsid w:val="00314A41"/>
    <w:rsid w:val="0037245D"/>
    <w:rsid w:val="004365C6"/>
    <w:rsid w:val="005F6A72"/>
    <w:rsid w:val="00842D59"/>
    <w:rsid w:val="008B6D0B"/>
    <w:rsid w:val="009D6589"/>
    <w:rsid w:val="00A4084F"/>
    <w:rsid w:val="00B96441"/>
    <w:rsid w:val="00CB4109"/>
    <w:rsid w:val="00D57478"/>
    <w:rsid w:val="00DC5FE1"/>
    <w:rsid w:val="00E017B1"/>
    <w:rsid w:val="00E07964"/>
    <w:rsid w:val="00EE2878"/>
    <w:rsid w:val="00F1340E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4</cp:revision>
  <dcterms:created xsi:type="dcterms:W3CDTF">2025-07-19T20:51:00Z</dcterms:created>
  <dcterms:modified xsi:type="dcterms:W3CDTF">2025-09-15T16:51:00Z</dcterms:modified>
</cp:coreProperties>
</file>